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Supplemental Table 1.  </w:t>
      </w:r>
      <w:r>
        <w:rPr>
          <w:rFonts w:cs="Arial" w:ascii="Arial" w:hAnsi="Arial"/>
          <w:sz w:val="22"/>
          <w:szCs w:val="22"/>
        </w:rPr>
        <w:t xml:space="preserve">Names and GenBank accession numbers for the 166 type 1 interferon-responsive </w:t>
      </w:r>
      <w:r>
        <w:rPr/>
        <w:t>genes selected for the customized macroarray</w:t>
      </w:r>
    </w:p>
    <w:tbl>
      <w:tblPr>
        <w:tblW w:w="107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1306"/>
        <w:gridCol w:w="239"/>
        <w:gridCol w:w="1116"/>
        <w:gridCol w:w="1306"/>
        <w:gridCol w:w="239"/>
        <w:gridCol w:w="1283"/>
        <w:gridCol w:w="1306"/>
        <w:gridCol w:w="239"/>
        <w:gridCol w:w="1221"/>
        <w:gridCol w:w="1306"/>
      </w:tblGrid>
      <w:tr>
        <w:trPr>
          <w:trHeight w:val="288" w:hRule="atLeast"/>
        </w:trPr>
        <w:tc>
          <w:tcPr>
            <w:tcW w:w="12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ccession No.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ccession No.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ccession No.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12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ene</w:t>
            </w:r>
          </w:p>
        </w:tc>
        <w:tc>
          <w:tcPr>
            <w:tcW w:w="13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120" w:after="120"/>
              <w:jc w:val="center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ccession No.</w:t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2-5OAS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2534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1P3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2038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P-10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02530</w:t>
            </w:r>
          </w:p>
        </w:tc>
        <w:tc>
          <w:tcPr>
            <w:tcW w:w="239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DK2</w:t>
            </w:r>
          </w:p>
        </w:tc>
        <w:tc>
          <w:tcPr>
            <w:tcW w:w="13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2611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1-AT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K0139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add4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6097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RF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5268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GK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V00572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DAM1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6961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ATA 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5807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RF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0507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I3K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06219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daptin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06870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BP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5554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RF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1594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PIAS 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077954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kt-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516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Gran B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701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RF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7303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IAS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077951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kt-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7719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LADP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8366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SG15-L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375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ig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010312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POL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A97154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LADRA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0019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SG2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220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KR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2759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ATF 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1587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LAE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5684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SGF3g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8750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plectin 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53204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ad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6687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ou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3284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JUN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0411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LSCR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098642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ax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1955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PAST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AF0014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1CAM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7438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SMB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66401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cl-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474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sf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6467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L-Selectin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2528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af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03484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BST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2813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Hsp90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1518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P2K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275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CNI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42073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1-INH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006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DO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216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P2K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3687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GS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2923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1orf2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595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I1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6383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P3K1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241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/>
            </w:pPr>
            <w:r>
              <w:rPr>
                <w:rFonts w:cs="Arial" w:ascii="Arial" w:hAnsi="Arial"/>
                <w:b/>
                <w:bCs/>
                <w:sz w:val="20"/>
              </w:rPr>
              <w:t>RHO GDP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20688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1r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73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I-1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0416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P3K1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395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ibonuc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3141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1S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0408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I3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7288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P3K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7887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RIG-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038963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spase 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8750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I4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2891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P3K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592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ERPIN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0295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spase 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6731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N-4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2891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P3K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318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mad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59423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aspase 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6052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IFI60 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08347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P4K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18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NN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3498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BFA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434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IT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2459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PK1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00470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OCS-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91935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CR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0923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IT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54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APK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274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OCS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020590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CR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5499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IT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54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et-onco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024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SA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3141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CD14 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059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IT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242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IP-1b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298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AT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97935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D3e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209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ITM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643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MP-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350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AT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97934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CEACAM 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71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ITM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5735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MP-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499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AT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78440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-fos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525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N-1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M1375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T1H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595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STAT5A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41142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-myc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0005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N-9/2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0416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T1X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595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AP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57522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llagen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0346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NAR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0317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T2A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595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FEC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2252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OMT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5852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NAR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4224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X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3388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GFbR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D50683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REB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437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NGR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J0314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MX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3081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GFbR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L07594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XCL1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0540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FNGR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05875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F-IL-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5256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IMP-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59906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XCR4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00505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kBa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6904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FkB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5860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NF-a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01394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YB5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02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15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1440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MI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0066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NFAIP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7115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Cyp19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2842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18 BP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B01950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NT5e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55740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OR1B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4506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DX17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5932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1RN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057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OASL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3733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TRAIL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37518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ef-a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521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058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4HA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2448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UBE2L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4223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Destrin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S6573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2Rg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020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53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469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USP18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17414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Elastase 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34379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0460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57Kip2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22398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VegFC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43142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F-actin 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5663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L8Rb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M_00155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70 K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6072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Viperin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026941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as-L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0813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OS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20141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AI-1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M16006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WARS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62570</w:t>
            </w:r>
          </w:p>
        </w:tc>
      </w:tr>
      <w:tr>
        <w:trPr>
          <w:trHeight w:val="255" w:hRule="atLeast"/>
        </w:trPr>
        <w:tc>
          <w:tcPr>
            <w:tcW w:w="12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 xml:space="preserve">FK506 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F038847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t-6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U62962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DGF-a</w:t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X06374</w:t>
            </w:r>
          </w:p>
        </w:tc>
        <w:tc>
          <w:tcPr>
            <w:tcW w:w="239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ind w:left="72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  <w:tr>
        <w:trPr>
          <w:trHeight w:val="255" w:hRule="atLeast"/>
        </w:trPr>
        <w:tc>
          <w:tcPr>
            <w:tcW w:w="1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FLJ20035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AK000042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</w:r>
          </w:p>
        </w:tc>
        <w:tc>
          <w:tcPr>
            <w:tcW w:w="1116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integ-b-6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color w:val="000000"/>
                <w:sz w:val="20"/>
              </w:rPr>
            </w:pPr>
            <w:r>
              <w:rPr>
                <w:rFonts w:cs="Arial" w:ascii="Arial" w:hAnsi="Arial"/>
                <w:color w:val="000000"/>
                <w:sz w:val="20"/>
              </w:rPr>
              <w:t>NM_000888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rFonts w:ascii="Arial" w:hAnsi="Arial" w:cs="Arial"/>
                <w:b/>
                <w:b/>
                <w:bCs/>
                <w:color w:val="000000"/>
                <w:sz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</w:rPr>
            </w:r>
          </w:p>
        </w:tc>
        <w:tc>
          <w:tcPr>
            <w:tcW w:w="128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ind w:left="72" w:hanging="0"/>
              <w:jc w:val="both"/>
              <w:rPr>
                <w:rFonts w:ascii="Arial" w:hAnsi="Arial" w:cs="Arial"/>
                <w:b/>
                <w:b/>
                <w:bCs/>
                <w:sz w:val="20"/>
              </w:rPr>
            </w:pPr>
            <w:r>
              <w:rPr>
                <w:rFonts w:cs="Arial" w:ascii="Arial" w:hAnsi="Arial"/>
                <w:b/>
                <w:bCs/>
                <w:sz w:val="20"/>
              </w:rPr>
              <w:t>PDK1</w:t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Y15056</w:t>
            </w:r>
          </w:p>
        </w:tc>
        <w:tc>
          <w:tcPr>
            <w:tcW w:w="23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221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ind w:left="72" w:hanging="0"/>
              <w:jc w:val="both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  <w:tc>
          <w:tcPr>
            <w:tcW w:w="13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altName w:val="Book Antiqua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Palatino;Book Antiqua" w:hAnsi="Palatino;Book Antiqua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1T16:56:00Z</dcterms:created>
  <dc:creator>taleric</dc:creator>
  <dc:description/>
  <cp:keywords/>
  <dc:language>en-US</dc:language>
  <cp:lastModifiedBy>taleric</cp:lastModifiedBy>
  <dcterms:modified xsi:type="dcterms:W3CDTF">2011-04-11T16:58:00Z</dcterms:modified>
  <cp:revision>1</cp:revision>
  <dc:subject/>
  <dc:title/>
</cp:coreProperties>
</file>